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left="417" w:hanging="417"/>
        <w:rPr/>
      </w:pPr>
      <w:r>
        <w:rPr/>
        <w:t>S1 Table. Primer sequences for the genes used for quantitative RT-PCR</w:t>
      </w:r>
    </w:p>
    <w:tbl>
      <w:tblPr>
        <w:tblW w:w="13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4419"/>
        <w:gridCol w:w="3981"/>
        <w:gridCol w:w="3855"/>
      </w:tblGrid>
      <w:tr>
        <w:trPr/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 name</w:t>
            </w:r>
          </w:p>
        </w:tc>
        <w:tc>
          <w:tcPr>
            <w:tcW w:w="441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783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 sequences (5’-3’)</w:t>
            </w:r>
          </w:p>
        </w:tc>
      </w:tr>
      <w:tr>
        <w:trPr/>
        <w:tc>
          <w:tcPr>
            <w:tcW w:w="12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441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3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orward primers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verse primer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H</w:t>
            </w:r>
          </w:p>
        </w:tc>
        <w:tc>
          <w:tcPr>
            <w:tcW w:w="4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t inhibiting hormone-like protein</w:t>
            </w:r>
          </w:p>
        </w:tc>
        <w:tc>
          <w:tcPr>
            <w:tcW w:w="3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GACCGTCTCGCAAT</w:t>
            </w:r>
          </w:p>
        </w:tc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AGTAGGGTCGGCATAAC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f-6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se resistant to fluoxetine protein 6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GTAGAATCCCCTTGCA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ACGCTGGAAGAGCTTTC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70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7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GTACGAGCATAAGATGAAGGA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ATGAATTTTGCCTCCAA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Hm116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antimicrobial peptide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TTCGACAGGTGTTTGG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ACCTGCGATCCGAAGA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ox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al oxidase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GGCCGTTGTTGTTC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ACGCGACCGTCAAGTT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drug resistance protein 2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CACCTGTTGATAGCCTGAT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TCGAGCCACAGAATTCTT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L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oblastoma family-like protein (RBL)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TCACCCTCTTGAGCTG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CTAGCAGTGCTCCAC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sozyme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ertebrate-type lysozyme gene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AAGAGAAAAGAATGGC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TAGATCGAGGCTGTCT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proteinase inhibitor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TCTCGCCCTACAGCAT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GACCCTTTCCACCTCT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M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2-macroglobulin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GGCTGGTAGAGGTACT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CCTGCTTCGAGGTGAC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  <w:tc>
          <w:tcPr>
            <w:tcW w:w="44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henoloxidase-2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GGCTGGTAGAGGTACT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CCTGCTTCGAGGTGAC</w:t>
            </w:r>
          </w:p>
        </w:tc>
      </w:tr>
      <w:tr>
        <w:trPr/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2</w:t>
            </w:r>
          </w:p>
        </w:tc>
        <w:tc>
          <w:tcPr>
            <w:tcW w:w="4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</w:t>
            </w:r>
          </w:p>
        </w:tc>
        <w:tc>
          <w:tcPr>
            <w:tcW w:w="3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GTCTTACACCTTTACCAAAGA</w:t>
            </w:r>
          </w:p>
        </w:tc>
        <w:tc>
          <w:tcPr>
            <w:tcW w:w="3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CTGTACAACTCTCCAAATTCT</w:t>
            </w:r>
          </w:p>
        </w:tc>
      </w:tr>
    </w:tbl>
    <w:p>
      <w:pPr>
        <w:pStyle w:val="Normal"/>
        <w:widowControl/>
        <w:spacing w:lineRule="auto" w:line="360"/>
        <w:ind w:left="417" w:hanging="417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13:01:00Z</dcterms:created>
  <dc:creator>admin</dc:creator>
  <dc:description/>
  <dc:language>en-US</dc:language>
  <cp:lastModifiedBy>luxia</cp:lastModifiedBy>
  <dcterms:modified xsi:type="dcterms:W3CDTF">2016-08-13T13:01:00Z</dcterms:modified>
  <cp:revision>2</cp:revision>
  <dc:subject/>
  <dc:title>S1 Table. Primer sequences for the genes used for quantitative 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